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6B235C" w14:textId="08BA8E32" w:rsidR="006A72F7" w:rsidRPr="006F5344" w:rsidRDefault="00F05CE2">
      <w:r>
        <w:rPr>
          <w:b/>
          <w:bCs/>
        </w:rPr>
        <w:t>S</w:t>
      </w:r>
      <w:r w:rsidR="00DD5D11">
        <w:rPr>
          <w:b/>
          <w:bCs/>
        </w:rPr>
        <w:t>5</w:t>
      </w:r>
      <w:r>
        <w:rPr>
          <w:b/>
          <w:bCs/>
        </w:rPr>
        <w:t xml:space="preserve"> Table</w:t>
      </w:r>
      <w:r w:rsidR="006F5344">
        <w:rPr>
          <w:b/>
          <w:bCs/>
        </w:rPr>
        <w:t xml:space="preserve">. </w:t>
      </w:r>
      <w:r w:rsidR="006F5344">
        <w:t xml:space="preserve">Reagents for flow cytometry </w:t>
      </w:r>
      <w:r w:rsidR="007558B5">
        <w:t>analysis</w:t>
      </w:r>
    </w:p>
    <w:tbl>
      <w:tblPr>
        <w:tblStyle w:val="TableGrid"/>
        <w:tblpPr w:leftFromText="180" w:rightFromText="180" w:vertAnchor="text" w:horzAnchor="margin" w:tblpY="137"/>
        <w:tblW w:w="8539" w:type="dxa"/>
        <w:tblLook w:val="04A0" w:firstRow="1" w:lastRow="0" w:firstColumn="1" w:lastColumn="0" w:noHBand="0" w:noVBand="1"/>
      </w:tblPr>
      <w:tblGrid>
        <w:gridCol w:w="2335"/>
        <w:gridCol w:w="1045"/>
        <w:gridCol w:w="856"/>
        <w:gridCol w:w="2722"/>
        <w:gridCol w:w="1581"/>
      </w:tblGrid>
      <w:tr w:rsidR="006A72F7" w:rsidRPr="006B3ED3" w14:paraId="4F8CD048" w14:textId="77777777" w:rsidTr="004B5C71">
        <w:tc>
          <w:tcPr>
            <w:tcW w:w="2335" w:type="dxa"/>
          </w:tcPr>
          <w:p w14:paraId="2C385ADD" w14:textId="77777777" w:rsidR="006A72F7" w:rsidRPr="006B3ED3" w:rsidRDefault="006A72F7" w:rsidP="006A72F7">
            <w:pPr>
              <w:jc w:val="center"/>
              <w:rPr>
                <w:b/>
                <w:bCs/>
                <w:sz w:val="16"/>
                <w:szCs w:val="16"/>
              </w:rPr>
            </w:pPr>
            <w:r w:rsidRPr="006B3ED3">
              <w:rPr>
                <w:b/>
                <w:bCs/>
                <w:sz w:val="16"/>
                <w:szCs w:val="16"/>
              </w:rPr>
              <w:t>Antibody</w:t>
            </w:r>
          </w:p>
        </w:tc>
        <w:tc>
          <w:tcPr>
            <w:tcW w:w="1045" w:type="dxa"/>
          </w:tcPr>
          <w:p w14:paraId="09028CFB" w14:textId="77777777" w:rsidR="006A72F7" w:rsidRPr="006B3ED3" w:rsidRDefault="006A72F7" w:rsidP="006A72F7">
            <w:pPr>
              <w:jc w:val="center"/>
              <w:rPr>
                <w:b/>
                <w:bCs/>
                <w:sz w:val="16"/>
                <w:szCs w:val="16"/>
              </w:rPr>
            </w:pPr>
            <w:r w:rsidRPr="006B3ED3">
              <w:rPr>
                <w:b/>
                <w:bCs/>
                <w:sz w:val="16"/>
                <w:szCs w:val="16"/>
              </w:rPr>
              <w:t>Clone</w:t>
            </w:r>
          </w:p>
        </w:tc>
        <w:tc>
          <w:tcPr>
            <w:tcW w:w="856" w:type="dxa"/>
          </w:tcPr>
          <w:p w14:paraId="41E7319B" w14:textId="77777777" w:rsidR="006A72F7" w:rsidRPr="006B3ED3" w:rsidRDefault="006B3ED3" w:rsidP="006A72F7">
            <w:pPr>
              <w:jc w:val="center"/>
              <w:rPr>
                <w:b/>
                <w:bCs/>
                <w:sz w:val="16"/>
                <w:szCs w:val="16"/>
              </w:rPr>
            </w:pPr>
            <w:r w:rsidRPr="006B3ED3">
              <w:rPr>
                <w:b/>
                <w:bCs/>
                <w:sz w:val="16"/>
                <w:szCs w:val="16"/>
              </w:rPr>
              <w:t xml:space="preserve">Dilution </w:t>
            </w:r>
          </w:p>
        </w:tc>
        <w:tc>
          <w:tcPr>
            <w:tcW w:w="2722" w:type="dxa"/>
          </w:tcPr>
          <w:p w14:paraId="5D66D888" w14:textId="77777777" w:rsidR="006A72F7" w:rsidRPr="006B3ED3" w:rsidRDefault="006A72F7" w:rsidP="006A72F7">
            <w:pPr>
              <w:jc w:val="center"/>
              <w:rPr>
                <w:b/>
                <w:bCs/>
                <w:sz w:val="16"/>
                <w:szCs w:val="16"/>
              </w:rPr>
            </w:pPr>
            <w:r w:rsidRPr="006B3ED3">
              <w:rPr>
                <w:b/>
                <w:bCs/>
                <w:sz w:val="16"/>
                <w:szCs w:val="16"/>
              </w:rPr>
              <w:t>Catalog #</w:t>
            </w:r>
          </w:p>
        </w:tc>
        <w:tc>
          <w:tcPr>
            <w:tcW w:w="1581" w:type="dxa"/>
          </w:tcPr>
          <w:p w14:paraId="4D8DAF59" w14:textId="77777777" w:rsidR="006A72F7" w:rsidRPr="006B3ED3" w:rsidRDefault="006A72F7" w:rsidP="006A72F7">
            <w:pPr>
              <w:jc w:val="center"/>
              <w:rPr>
                <w:b/>
                <w:bCs/>
                <w:sz w:val="16"/>
                <w:szCs w:val="16"/>
              </w:rPr>
            </w:pPr>
            <w:r w:rsidRPr="006B3ED3">
              <w:rPr>
                <w:b/>
                <w:bCs/>
                <w:sz w:val="16"/>
                <w:szCs w:val="16"/>
              </w:rPr>
              <w:t>Lot #</w:t>
            </w:r>
          </w:p>
        </w:tc>
      </w:tr>
      <w:tr w:rsidR="006B3ED3" w:rsidRPr="006B3ED3" w14:paraId="68313292" w14:textId="77777777" w:rsidTr="004B5C71">
        <w:tc>
          <w:tcPr>
            <w:tcW w:w="2335" w:type="dxa"/>
            <w:vAlign w:val="center"/>
          </w:tcPr>
          <w:p w14:paraId="681F4A06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Anti-human IgA AF647</w:t>
            </w:r>
          </w:p>
        </w:tc>
        <w:tc>
          <w:tcPr>
            <w:tcW w:w="1045" w:type="dxa"/>
            <w:vAlign w:val="center"/>
          </w:tcPr>
          <w:p w14:paraId="1367A94A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856" w:type="dxa"/>
            <w:vAlign w:val="center"/>
          </w:tcPr>
          <w:p w14:paraId="0AD63EF2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1:200</w:t>
            </w:r>
          </w:p>
        </w:tc>
        <w:tc>
          <w:tcPr>
            <w:tcW w:w="2722" w:type="dxa"/>
            <w:vAlign w:val="center"/>
          </w:tcPr>
          <w:p w14:paraId="58399331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Southern Biotech, 2050-31</w:t>
            </w:r>
          </w:p>
        </w:tc>
        <w:tc>
          <w:tcPr>
            <w:tcW w:w="1581" w:type="dxa"/>
            <w:vAlign w:val="center"/>
          </w:tcPr>
          <w:p w14:paraId="33D0B15E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G0919-V490B</w:t>
            </w:r>
          </w:p>
        </w:tc>
      </w:tr>
      <w:tr w:rsidR="006B3ED3" w:rsidRPr="006B3ED3" w14:paraId="515C377B" w14:textId="77777777" w:rsidTr="004B5C71">
        <w:tc>
          <w:tcPr>
            <w:tcW w:w="2335" w:type="dxa"/>
            <w:vAlign w:val="center"/>
          </w:tcPr>
          <w:p w14:paraId="426DF98F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Anti-human IgG AF647</w:t>
            </w:r>
          </w:p>
        </w:tc>
        <w:tc>
          <w:tcPr>
            <w:tcW w:w="1045" w:type="dxa"/>
            <w:vAlign w:val="center"/>
          </w:tcPr>
          <w:p w14:paraId="100BB9B8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856" w:type="dxa"/>
            <w:vAlign w:val="center"/>
          </w:tcPr>
          <w:p w14:paraId="2CE0885C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1:200</w:t>
            </w:r>
          </w:p>
        </w:tc>
        <w:tc>
          <w:tcPr>
            <w:tcW w:w="2722" w:type="dxa"/>
            <w:vAlign w:val="center"/>
          </w:tcPr>
          <w:p w14:paraId="3CDBF3F5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Southern Biotech, 2040-31</w:t>
            </w:r>
          </w:p>
        </w:tc>
        <w:tc>
          <w:tcPr>
            <w:tcW w:w="1581" w:type="dxa"/>
            <w:vAlign w:val="center"/>
          </w:tcPr>
          <w:p w14:paraId="5D2AE33B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B3919-M950B</w:t>
            </w:r>
          </w:p>
        </w:tc>
      </w:tr>
      <w:tr w:rsidR="006B3ED3" w:rsidRPr="006B3ED3" w14:paraId="4C5E3670" w14:textId="77777777" w:rsidTr="004B5C71">
        <w:tc>
          <w:tcPr>
            <w:tcW w:w="2335" w:type="dxa"/>
            <w:vAlign w:val="center"/>
          </w:tcPr>
          <w:p w14:paraId="59C95CD9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Anti-human IgM AF647</w:t>
            </w:r>
          </w:p>
        </w:tc>
        <w:tc>
          <w:tcPr>
            <w:tcW w:w="1045" w:type="dxa"/>
            <w:vAlign w:val="center"/>
          </w:tcPr>
          <w:p w14:paraId="1CFBD1A4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856" w:type="dxa"/>
            <w:vAlign w:val="center"/>
          </w:tcPr>
          <w:p w14:paraId="03A64E22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1:200</w:t>
            </w:r>
          </w:p>
        </w:tc>
        <w:tc>
          <w:tcPr>
            <w:tcW w:w="2722" w:type="dxa"/>
            <w:vAlign w:val="center"/>
          </w:tcPr>
          <w:p w14:paraId="1E1021C1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Southern Biotech, 2020-31</w:t>
            </w:r>
          </w:p>
        </w:tc>
        <w:tc>
          <w:tcPr>
            <w:tcW w:w="1581" w:type="dxa"/>
            <w:vAlign w:val="center"/>
          </w:tcPr>
          <w:p w14:paraId="6BEBB3D0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D2219-R121</w:t>
            </w:r>
          </w:p>
        </w:tc>
      </w:tr>
      <w:tr w:rsidR="006B3ED3" w:rsidRPr="006B3ED3" w14:paraId="491204F4" w14:textId="77777777" w:rsidTr="004B5C71">
        <w:tc>
          <w:tcPr>
            <w:tcW w:w="2335" w:type="dxa"/>
            <w:vAlign w:val="center"/>
          </w:tcPr>
          <w:p w14:paraId="555B3489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Anti-human CD19 APC</w:t>
            </w:r>
          </w:p>
        </w:tc>
        <w:tc>
          <w:tcPr>
            <w:tcW w:w="1045" w:type="dxa"/>
            <w:vAlign w:val="center"/>
          </w:tcPr>
          <w:p w14:paraId="26FB6169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HIB19</w:t>
            </w:r>
          </w:p>
        </w:tc>
        <w:tc>
          <w:tcPr>
            <w:tcW w:w="856" w:type="dxa"/>
            <w:vAlign w:val="center"/>
          </w:tcPr>
          <w:p w14:paraId="14D4B35E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1:200</w:t>
            </w:r>
          </w:p>
        </w:tc>
        <w:tc>
          <w:tcPr>
            <w:tcW w:w="2722" w:type="dxa"/>
            <w:vAlign w:val="center"/>
          </w:tcPr>
          <w:p w14:paraId="3EF1D5CB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B3ED3">
              <w:rPr>
                <w:color w:val="000000" w:themeColor="text1"/>
                <w:kern w:val="24"/>
                <w:sz w:val="16"/>
                <w:szCs w:val="16"/>
              </w:rPr>
              <w:t>Biolegend</w:t>
            </w:r>
            <w:proofErr w:type="spellEnd"/>
            <w:r w:rsidRPr="006B3ED3">
              <w:rPr>
                <w:color w:val="000000" w:themeColor="text1"/>
                <w:kern w:val="24"/>
                <w:sz w:val="16"/>
                <w:szCs w:val="16"/>
              </w:rPr>
              <w:t>, 302212</w:t>
            </w:r>
          </w:p>
        </w:tc>
        <w:tc>
          <w:tcPr>
            <w:tcW w:w="1581" w:type="dxa"/>
            <w:vAlign w:val="center"/>
          </w:tcPr>
          <w:p w14:paraId="5EA3B2DF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B386154</w:t>
            </w:r>
          </w:p>
        </w:tc>
      </w:tr>
      <w:tr w:rsidR="006B3ED3" w:rsidRPr="006B3ED3" w14:paraId="731652FD" w14:textId="77777777" w:rsidTr="004B5C71">
        <w:tc>
          <w:tcPr>
            <w:tcW w:w="2335" w:type="dxa"/>
            <w:vAlign w:val="center"/>
          </w:tcPr>
          <w:p w14:paraId="5354ECB7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 xml:space="preserve">Anti-human CD14 </w:t>
            </w:r>
            <w:proofErr w:type="spellStart"/>
            <w:r w:rsidRPr="006B3ED3">
              <w:rPr>
                <w:color w:val="000000" w:themeColor="text1"/>
                <w:kern w:val="24"/>
                <w:sz w:val="16"/>
                <w:szCs w:val="16"/>
              </w:rPr>
              <w:t>PerCP</w:t>
            </w:r>
            <w:proofErr w:type="spellEnd"/>
          </w:p>
        </w:tc>
        <w:tc>
          <w:tcPr>
            <w:tcW w:w="1045" w:type="dxa"/>
            <w:vAlign w:val="center"/>
          </w:tcPr>
          <w:p w14:paraId="7C0A0DC8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M5E2</w:t>
            </w:r>
          </w:p>
        </w:tc>
        <w:tc>
          <w:tcPr>
            <w:tcW w:w="856" w:type="dxa"/>
            <w:vAlign w:val="center"/>
          </w:tcPr>
          <w:p w14:paraId="28BFA1AD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1:50</w:t>
            </w:r>
          </w:p>
        </w:tc>
        <w:tc>
          <w:tcPr>
            <w:tcW w:w="2722" w:type="dxa"/>
            <w:vAlign w:val="center"/>
          </w:tcPr>
          <w:p w14:paraId="5AAA329A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B3ED3">
              <w:rPr>
                <w:color w:val="000000" w:themeColor="text1"/>
                <w:kern w:val="24"/>
                <w:sz w:val="16"/>
                <w:szCs w:val="16"/>
              </w:rPr>
              <w:t>Biolegend</w:t>
            </w:r>
            <w:proofErr w:type="spellEnd"/>
            <w:r w:rsidRPr="006B3ED3">
              <w:rPr>
                <w:color w:val="000000" w:themeColor="text1"/>
                <w:kern w:val="24"/>
                <w:sz w:val="16"/>
                <w:szCs w:val="16"/>
              </w:rPr>
              <w:t>, 301848</w:t>
            </w:r>
          </w:p>
        </w:tc>
        <w:tc>
          <w:tcPr>
            <w:tcW w:w="1581" w:type="dxa"/>
            <w:vAlign w:val="center"/>
          </w:tcPr>
          <w:p w14:paraId="4E642618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B371416</w:t>
            </w:r>
          </w:p>
        </w:tc>
      </w:tr>
      <w:tr w:rsidR="006B3ED3" w:rsidRPr="006B3ED3" w14:paraId="41AF2C35" w14:textId="77777777" w:rsidTr="004B5C71">
        <w:tc>
          <w:tcPr>
            <w:tcW w:w="2335" w:type="dxa"/>
            <w:vAlign w:val="center"/>
          </w:tcPr>
          <w:p w14:paraId="3A7A9FCF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Anti-human CD3 APC-Cy7</w:t>
            </w:r>
          </w:p>
        </w:tc>
        <w:tc>
          <w:tcPr>
            <w:tcW w:w="1045" w:type="dxa"/>
            <w:vAlign w:val="center"/>
          </w:tcPr>
          <w:p w14:paraId="0D519142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OKT3</w:t>
            </w:r>
          </w:p>
        </w:tc>
        <w:tc>
          <w:tcPr>
            <w:tcW w:w="856" w:type="dxa"/>
            <w:vAlign w:val="center"/>
          </w:tcPr>
          <w:p w14:paraId="0D3E4847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1:200</w:t>
            </w:r>
          </w:p>
        </w:tc>
        <w:tc>
          <w:tcPr>
            <w:tcW w:w="2722" w:type="dxa"/>
            <w:vAlign w:val="center"/>
          </w:tcPr>
          <w:p w14:paraId="29678138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B3ED3">
              <w:rPr>
                <w:color w:val="000000" w:themeColor="text1"/>
                <w:kern w:val="24"/>
                <w:sz w:val="16"/>
                <w:szCs w:val="16"/>
              </w:rPr>
              <w:t>Biolegend</w:t>
            </w:r>
            <w:proofErr w:type="spellEnd"/>
            <w:r w:rsidRPr="006B3ED3">
              <w:rPr>
                <w:color w:val="000000" w:themeColor="text1"/>
                <w:kern w:val="24"/>
                <w:sz w:val="16"/>
                <w:szCs w:val="16"/>
              </w:rPr>
              <w:t>, 317342</w:t>
            </w:r>
          </w:p>
        </w:tc>
        <w:tc>
          <w:tcPr>
            <w:tcW w:w="1581" w:type="dxa"/>
            <w:vAlign w:val="center"/>
          </w:tcPr>
          <w:p w14:paraId="02D50861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B367892</w:t>
            </w:r>
          </w:p>
        </w:tc>
      </w:tr>
      <w:tr w:rsidR="006B3ED3" w:rsidRPr="006B3ED3" w14:paraId="51D2A3D8" w14:textId="77777777" w:rsidTr="004B5C71">
        <w:tc>
          <w:tcPr>
            <w:tcW w:w="2335" w:type="dxa"/>
            <w:vAlign w:val="center"/>
          </w:tcPr>
          <w:p w14:paraId="783FC538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Anti-human DC-SIGN</w:t>
            </w:r>
          </w:p>
        </w:tc>
        <w:tc>
          <w:tcPr>
            <w:tcW w:w="1045" w:type="dxa"/>
            <w:vAlign w:val="center"/>
          </w:tcPr>
          <w:p w14:paraId="417DEFA1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9E9A8</w:t>
            </w:r>
          </w:p>
        </w:tc>
        <w:tc>
          <w:tcPr>
            <w:tcW w:w="856" w:type="dxa"/>
            <w:vAlign w:val="center"/>
          </w:tcPr>
          <w:p w14:paraId="175EB7C0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1:200</w:t>
            </w:r>
          </w:p>
        </w:tc>
        <w:tc>
          <w:tcPr>
            <w:tcW w:w="2722" w:type="dxa"/>
            <w:vAlign w:val="center"/>
          </w:tcPr>
          <w:p w14:paraId="27BC066F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B3ED3">
              <w:rPr>
                <w:color w:val="000000" w:themeColor="text1"/>
                <w:kern w:val="24"/>
                <w:sz w:val="16"/>
                <w:szCs w:val="16"/>
              </w:rPr>
              <w:t>Biolegend</w:t>
            </w:r>
            <w:proofErr w:type="spellEnd"/>
            <w:r w:rsidRPr="006B3ED3">
              <w:rPr>
                <w:color w:val="000000" w:themeColor="text1"/>
                <w:kern w:val="24"/>
                <w:sz w:val="16"/>
                <w:szCs w:val="16"/>
              </w:rPr>
              <w:t>, 330112</w:t>
            </w:r>
          </w:p>
        </w:tc>
        <w:tc>
          <w:tcPr>
            <w:tcW w:w="1581" w:type="dxa"/>
            <w:vAlign w:val="center"/>
          </w:tcPr>
          <w:p w14:paraId="734FA750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B386835</w:t>
            </w:r>
          </w:p>
        </w:tc>
      </w:tr>
      <w:tr w:rsidR="006B3ED3" w:rsidRPr="006B3ED3" w14:paraId="0FA86DC7" w14:textId="77777777" w:rsidTr="004B5C71">
        <w:tc>
          <w:tcPr>
            <w:tcW w:w="2335" w:type="dxa"/>
            <w:vAlign w:val="center"/>
          </w:tcPr>
          <w:p w14:paraId="18E47202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Anti-human PDGFR</w:t>
            </w:r>
            <w:r w:rsidRPr="006B3ED3">
              <w:rPr>
                <w:color w:val="000000" w:themeColor="text1"/>
                <w:kern w:val="24"/>
                <w:sz w:val="16"/>
                <w:szCs w:val="16"/>
                <w:lang w:val="el-GR"/>
              </w:rPr>
              <w:t>α</w:t>
            </w:r>
          </w:p>
        </w:tc>
        <w:tc>
          <w:tcPr>
            <w:tcW w:w="1045" w:type="dxa"/>
            <w:vAlign w:val="center"/>
          </w:tcPr>
          <w:p w14:paraId="0EF676B8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16A1</w:t>
            </w:r>
          </w:p>
        </w:tc>
        <w:tc>
          <w:tcPr>
            <w:tcW w:w="856" w:type="dxa"/>
            <w:vAlign w:val="center"/>
          </w:tcPr>
          <w:p w14:paraId="203528F8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1:200</w:t>
            </w:r>
          </w:p>
        </w:tc>
        <w:tc>
          <w:tcPr>
            <w:tcW w:w="2722" w:type="dxa"/>
            <w:vAlign w:val="center"/>
          </w:tcPr>
          <w:p w14:paraId="32716772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B3ED3">
              <w:rPr>
                <w:color w:val="000000" w:themeColor="text1"/>
                <w:kern w:val="24"/>
                <w:sz w:val="16"/>
                <w:szCs w:val="16"/>
              </w:rPr>
              <w:t>Biolegend</w:t>
            </w:r>
            <w:proofErr w:type="spellEnd"/>
            <w:r w:rsidRPr="006B3ED3">
              <w:rPr>
                <w:color w:val="000000" w:themeColor="text1"/>
                <w:kern w:val="24"/>
                <w:sz w:val="16"/>
                <w:szCs w:val="16"/>
              </w:rPr>
              <w:t>, 323512</w:t>
            </w:r>
          </w:p>
        </w:tc>
        <w:tc>
          <w:tcPr>
            <w:tcW w:w="1581" w:type="dxa"/>
            <w:vAlign w:val="center"/>
          </w:tcPr>
          <w:p w14:paraId="439A407A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B388290</w:t>
            </w:r>
          </w:p>
        </w:tc>
      </w:tr>
      <w:tr w:rsidR="006B3ED3" w:rsidRPr="006B3ED3" w14:paraId="33E34631" w14:textId="77777777" w:rsidTr="004B5C71">
        <w:tc>
          <w:tcPr>
            <w:tcW w:w="2335" w:type="dxa"/>
            <w:vAlign w:val="center"/>
          </w:tcPr>
          <w:p w14:paraId="4B881C85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B3ED3">
              <w:rPr>
                <w:color w:val="000000" w:themeColor="text1"/>
                <w:kern w:val="24"/>
                <w:sz w:val="16"/>
                <w:szCs w:val="16"/>
              </w:rPr>
              <w:t>ZombieUV</w:t>
            </w:r>
            <w:proofErr w:type="spellEnd"/>
          </w:p>
        </w:tc>
        <w:tc>
          <w:tcPr>
            <w:tcW w:w="1045" w:type="dxa"/>
            <w:vAlign w:val="center"/>
          </w:tcPr>
          <w:p w14:paraId="3FBB011E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856" w:type="dxa"/>
            <w:vAlign w:val="center"/>
          </w:tcPr>
          <w:p w14:paraId="0426BDD5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1:200</w:t>
            </w:r>
          </w:p>
        </w:tc>
        <w:tc>
          <w:tcPr>
            <w:tcW w:w="2722" w:type="dxa"/>
            <w:vAlign w:val="center"/>
          </w:tcPr>
          <w:p w14:paraId="5D4D575D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B3ED3">
              <w:rPr>
                <w:color w:val="000000" w:themeColor="text1"/>
                <w:kern w:val="24"/>
                <w:sz w:val="16"/>
                <w:szCs w:val="16"/>
              </w:rPr>
              <w:t>Biolegend</w:t>
            </w:r>
            <w:proofErr w:type="spellEnd"/>
            <w:r w:rsidRPr="006B3ED3">
              <w:rPr>
                <w:color w:val="000000" w:themeColor="text1"/>
                <w:kern w:val="24"/>
                <w:sz w:val="16"/>
                <w:szCs w:val="16"/>
              </w:rPr>
              <w:t>, 77474</w:t>
            </w:r>
          </w:p>
        </w:tc>
        <w:tc>
          <w:tcPr>
            <w:tcW w:w="1581" w:type="dxa"/>
            <w:vAlign w:val="center"/>
          </w:tcPr>
          <w:p w14:paraId="7B1D7375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B385840</w:t>
            </w:r>
          </w:p>
        </w:tc>
      </w:tr>
      <w:tr w:rsidR="006B3ED3" w:rsidRPr="006B3ED3" w14:paraId="03868D62" w14:textId="77777777" w:rsidTr="004B5C71">
        <w:tc>
          <w:tcPr>
            <w:tcW w:w="2335" w:type="dxa"/>
            <w:vAlign w:val="center"/>
          </w:tcPr>
          <w:p w14:paraId="310894DA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Aqua Live/Dead</w:t>
            </w:r>
          </w:p>
        </w:tc>
        <w:tc>
          <w:tcPr>
            <w:tcW w:w="1045" w:type="dxa"/>
            <w:vAlign w:val="center"/>
          </w:tcPr>
          <w:p w14:paraId="31433AE0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856" w:type="dxa"/>
            <w:vAlign w:val="center"/>
          </w:tcPr>
          <w:p w14:paraId="7B366861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1:500</w:t>
            </w:r>
          </w:p>
        </w:tc>
        <w:tc>
          <w:tcPr>
            <w:tcW w:w="2722" w:type="dxa"/>
            <w:vAlign w:val="center"/>
          </w:tcPr>
          <w:p w14:paraId="714F5C9A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Invitrogen, L34957</w:t>
            </w:r>
          </w:p>
        </w:tc>
        <w:tc>
          <w:tcPr>
            <w:tcW w:w="1581" w:type="dxa"/>
            <w:vAlign w:val="center"/>
          </w:tcPr>
          <w:p w14:paraId="0CA07A75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2204201</w:t>
            </w:r>
          </w:p>
        </w:tc>
      </w:tr>
      <w:tr w:rsidR="006B3ED3" w:rsidRPr="006B3ED3" w14:paraId="4613D486" w14:textId="77777777" w:rsidTr="004B5C71">
        <w:tc>
          <w:tcPr>
            <w:tcW w:w="2335" w:type="dxa"/>
            <w:vAlign w:val="center"/>
          </w:tcPr>
          <w:p w14:paraId="5BEAA8E3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DENV Envelop (4G2) FITC</w:t>
            </w:r>
          </w:p>
        </w:tc>
        <w:tc>
          <w:tcPr>
            <w:tcW w:w="1045" w:type="dxa"/>
            <w:vAlign w:val="center"/>
          </w:tcPr>
          <w:p w14:paraId="545E06D2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  <w:tc>
          <w:tcPr>
            <w:tcW w:w="856" w:type="dxa"/>
            <w:vAlign w:val="center"/>
          </w:tcPr>
          <w:p w14:paraId="363897E2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4ug/mL</w:t>
            </w:r>
          </w:p>
        </w:tc>
        <w:tc>
          <w:tcPr>
            <w:tcW w:w="2722" w:type="dxa"/>
            <w:vAlign w:val="center"/>
          </w:tcPr>
          <w:p w14:paraId="34277AAA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B3ED3">
              <w:rPr>
                <w:color w:val="000000" w:themeColor="text1"/>
                <w:kern w:val="24"/>
                <w:sz w:val="16"/>
                <w:szCs w:val="16"/>
              </w:rPr>
              <w:t>Envigo</w:t>
            </w:r>
            <w:proofErr w:type="spellEnd"/>
            <w:r w:rsidRPr="006B3ED3">
              <w:rPr>
                <w:color w:val="000000" w:themeColor="text1"/>
                <w:kern w:val="24"/>
                <w:sz w:val="16"/>
                <w:szCs w:val="16"/>
              </w:rPr>
              <w:t xml:space="preserve"> Bioproducts, Inc, CON004</w:t>
            </w:r>
          </w:p>
        </w:tc>
        <w:tc>
          <w:tcPr>
            <w:tcW w:w="1581" w:type="dxa"/>
            <w:vAlign w:val="center"/>
          </w:tcPr>
          <w:p w14:paraId="6999A31F" w14:textId="77777777" w:rsidR="006B3ED3" w:rsidRPr="006B3ED3" w:rsidRDefault="006B3ED3" w:rsidP="006B3E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6B3ED3">
              <w:rPr>
                <w:color w:val="000000" w:themeColor="text1"/>
                <w:kern w:val="24"/>
                <w:sz w:val="16"/>
                <w:szCs w:val="16"/>
              </w:rPr>
              <w:t>N/A</w:t>
            </w:r>
          </w:p>
        </w:tc>
      </w:tr>
      <w:tr w:rsidR="008E22BF" w:rsidRPr="006B3ED3" w14:paraId="4C90ABED" w14:textId="77777777" w:rsidTr="004B5C71"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CCE09D" w14:textId="1E877AFC" w:rsidR="008E22BF" w:rsidRPr="006B3ED3" w:rsidRDefault="008E22BF" w:rsidP="008E22B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 w:rsidRPr="008E22BF">
              <w:rPr>
                <w:color w:val="000000" w:themeColor="text1"/>
                <w:sz w:val="16"/>
                <w:szCs w:val="16"/>
              </w:rPr>
              <w:t>Anti-mouse IgG Fab2 AF647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D1A8E6" w14:textId="27EF2E0C" w:rsidR="008E22BF" w:rsidRPr="006B3ED3" w:rsidRDefault="008E22BF" w:rsidP="008E22B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494C6F" w14:textId="05009709" w:rsidR="008E22BF" w:rsidRPr="006B3ED3" w:rsidRDefault="008E22BF" w:rsidP="008E22B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ug/mL</w:t>
            </w:r>
          </w:p>
        </w:tc>
        <w:tc>
          <w:tcPr>
            <w:tcW w:w="2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0616BE" w14:textId="16FFCAAF" w:rsidR="008E22BF" w:rsidRPr="006B3ED3" w:rsidRDefault="008E22BF" w:rsidP="008E22B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ell Signaling Technology, Inc, </w:t>
            </w:r>
            <w:r w:rsidR="004B5C71">
              <w:rPr>
                <w:color w:val="000000" w:themeColor="text1"/>
                <w:sz w:val="16"/>
                <w:szCs w:val="16"/>
              </w:rPr>
              <w:t>4410S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A33762" w14:textId="7A09F724" w:rsidR="008E22BF" w:rsidRPr="006B3ED3" w:rsidRDefault="004B5C71" w:rsidP="008E22B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7</w:t>
            </w:r>
          </w:p>
        </w:tc>
      </w:tr>
      <w:tr w:rsidR="008E22BF" w:rsidRPr="006B3ED3" w14:paraId="5CC4DE7E" w14:textId="77777777" w:rsidTr="004B5C71"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2090B7" w14:textId="4B4638D9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Near-IR fluorescent reactive dye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5CB2B8" w14:textId="5FFFB732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N/A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410872" w14:textId="7023D540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1:1000</w:t>
            </w:r>
          </w:p>
        </w:tc>
        <w:tc>
          <w:tcPr>
            <w:tcW w:w="2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EDE1D1" w14:textId="29B8DB28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Invitrogen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FCF80D" w14:textId="33BC5E61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L34975A</w:t>
            </w:r>
          </w:p>
        </w:tc>
      </w:tr>
      <w:tr w:rsidR="008E22BF" w:rsidRPr="006B3ED3" w14:paraId="3047F7B0" w14:textId="77777777" w:rsidTr="004B5C71"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986477" w14:textId="5C7D88B4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Anti-human CD19-PerCP-Cy5.5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52D0CA" w14:textId="56F23695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HIB19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20D1FE" w14:textId="2524E020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1:50</w:t>
            </w:r>
          </w:p>
        </w:tc>
        <w:tc>
          <w:tcPr>
            <w:tcW w:w="2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24B372" w14:textId="12B6F7FB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8E22BF">
              <w:rPr>
                <w:color w:val="000000" w:themeColor="dark1"/>
                <w:kern w:val="24"/>
                <w:sz w:val="16"/>
                <w:szCs w:val="16"/>
              </w:rPr>
              <w:t>Biolegend</w:t>
            </w:r>
            <w:proofErr w:type="spellEnd"/>
            <w:r w:rsidRPr="008E22BF">
              <w:rPr>
                <w:color w:val="000000" w:themeColor="dark1"/>
                <w:kern w:val="24"/>
                <w:sz w:val="16"/>
                <w:szCs w:val="16"/>
              </w:rPr>
              <w:t>, 302230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0502C4" w14:textId="10540F2F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B402462</w:t>
            </w:r>
          </w:p>
        </w:tc>
      </w:tr>
      <w:tr w:rsidR="004B5C71" w:rsidRPr="006B3ED3" w14:paraId="0F73D513" w14:textId="77777777" w:rsidTr="004B5C71"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FAE5DB" w14:textId="03D73DFE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Anti-human IgG Fc APC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50C6E4" w14:textId="7371EA6C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M1310G05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EB0BD7" w14:textId="743B376E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1:50</w:t>
            </w:r>
          </w:p>
        </w:tc>
        <w:tc>
          <w:tcPr>
            <w:tcW w:w="2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323057" w14:textId="1ECA5D17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8E22BF">
              <w:rPr>
                <w:color w:val="000000" w:themeColor="dark1"/>
                <w:kern w:val="24"/>
                <w:sz w:val="16"/>
                <w:szCs w:val="16"/>
              </w:rPr>
              <w:t>Biolegend</w:t>
            </w:r>
            <w:proofErr w:type="spellEnd"/>
            <w:r w:rsidRPr="008E22BF">
              <w:rPr>
                <w:color w:val="000000" w:themeColor="dark1"/>
                <w:kern w:val="24"/>
                <w:sz w:val="16"/>
                <w:szCs w:val="16"/>
              </w:rPr>
              <w:t>, 410712</w:t>
            </w:r>
          </w:p>
        </w:tc>
        <w:tc>
          <w:tcPr>
            <w:tcW w:w="1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754F66" w14:textId="54620502" w:rsidR="008E22BF" w:rsidRPr="008E22BF" w:rsidRDefault="008E22BF" w:rsidP="008E22B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E22BF">
              <w:rPr>
                <w:color w:val="000000" w:themeColor="dark1"/>
                <w:kern w:val="24"/>
                <w:sz w:val="16"/>
                <w:szCs w:val="16"/>
              </w:rPr>
              <w:t>B405400</w:t>
            </w:r>
          </w:p>
        </w:tc>
      </w:tr>
    </w:tbl>
    <w:p w14:paraId="53F5F6A6" w14:textId="77777777" w:rsidR="006A72F7" w:rsidRDefault="006A72F7"/>
    <w:p w14:paraId="1E0424BC" w14:textId="77777777" w:rsidR="006A72F7" w:rsidRDefault="006A72F7"/>
    <w:p w14:paraId="2001FF64" w14:textId="77777777" w:rsidR="006A72F7" w:rsidRDefault="006A72F7"/>
    <w:p w14:paraId="07AF508F" w14:textId="77777777" w:rsidR="006A72F7" w:rsidRDefault="006A72F7"/>
    <w:sectPr w:rsidR="006A72F7" w:rsidSect="006808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2F7"/>
    <w:rsid w:val="00003548"/>
    <w:rsid w:val="0000447A"/>
    <w:rsid w:val="000104DC"/>
    <w:rsid w:val="00012104"/>
    <w:rsid w:val="0003262F"/>
    <w:rsid w:val="000352B9"/>
    <w:rsid w:val="00040D90"/>
    <w:rsid w:val="000466CC"/>
    <w:rsid w:val="00062EAD"/>
    <w:rsid w:val="00066EDD"/>
    <w:rsid w:val="00074475"/>
    <w:rsid w:val="00075467"/>
    <w:rsid w:val="00081651"/>
    <w:rsid w:val="000954AF"/>
    <w:rsid w:val="000A741F"/>
    <w:rsid w:val="000D2027"/>
    <w:rsid w:val="000D6D35"/>
    <w:rsid w:val="000E3112"/>
    <w:rsid w:val="000E5132"/>
    <w:rsid w:val="000F71C1"/>
    <w:rsid w:val="00100627"/>
    <w:rsid w:val="001075C6"/>
    <w:rsid w:val="00114346"/>
    <w:rsid w:val="00123C5A"/>
    <w:rsid w:val="0012456C"/>
    <w:rsid w:val="00151DBD"/>
    <w:rsid w:val="00152346"/>
    <w:rsid w:val="00161E65"/>
    <w:rsid w:val="00170C8A"/>
    <w:rsid w:val="00176958"/>
    <w:rsid w:val="00181912"/>
    <w:rsid w:val="001828FB"/>
    <w:rsid w:val="00190042"/>
    <w:rsid w:val="0019342C"/>
    <w:rsid w:val="001A4B1F"/>
    <w:rsid w:val="001B0940"/>
    <w:rsid w:val="001C44DE"/>
    <w:rsid w:val="001D1460"/>
    <w:rsid w:val="001D57C9"/>
    <w:rsid w:val="001D750F"/>
    <w:rsid w:val="00200E65"/>
    <w:rsid w:val="002038C9"/>
    <w:rsid w:val="0020491B"/>
    <w:rsid w:val="002061EF"/>
    <w:rsid w:val="00206B39"/>
    <w:rsid w:val="00231372"/>
    <w:rsid w:val="00232206"/>
    <w:rsid w:val="0023231E"/>
    <w:rsid w:val="002712B0"/>
    <w:rsid w:val="00293B94"/>
    <w:rsid w:val="002948B6"/>
    <w:rsid w:val="00296148"/>
    <w:rsid w:val="002A04AC"/>
    <w:rsid w:val="002A08C0"/>
    <w:rsid w:val="002B0102"/>
    <w:rsid w:val="002B5E2A"/>
    <w:rsid w:val="002C331B"/>
    <w:rsid w:val="002C3645"/>
    <w:rsid w:val="002C7976"/>
    <w:rsid w:val="002D7DC1"/>
    <w:rsid w:val="002F2867"/>
    <w:rsid w:val="00311ADC"/>
    <w:rsid w:val="0032361B"/>
    <w:rsid w:val="0032622A"/>
    <w:rsid w:val="00350154"/>
    <w:rsid w:val="00352B38"/>
    <w:rsid w:val="00363145"/>
    <w:rsid w:val="003739DC"/>
    <w:rsid w:val="003852DB"/>
    <w:rsid w:val="00386C4E"/>
    <w:rsid w:val="00386CEF"/>
    <w:rsid w:val="00390732"/>
    <w:rsid w:val="0039230E"/>
    <w:rsid w:val="00396C76"/>
    <w:rsid w:val="003A055A"/>
    <w:rsid w:val="003B33FE"/>
    <w:rsid w:val="003B7A1D"/>
    <w:rsid w:val="003D1DDF"/>
    <w:rsid w:val="003D55C0"/>
    <w:rsid w:val="003D7492"/>
    <w:rsid w:val="003E2BBA"/>
    <w:rsid w:val="003E73C2"/>
    <w:rsid w:val="003F2CAF"/>
    <w:rsid w:val="003F5AE6"/>
    <w:rsid w:val="003F7EB1"/>
    <w:rsid w:val="00404C3F"/>
    <w:rsid w:val="004058C2"/>
    <w:rsid w:val="00415FBF"/>
    <w:rsid w:val="00417C4E"/>
    <w:rsid w:val="00425AB6"/>
    <w:rsid w:val="00431024"/>
    <w:rsid w:val="00433713"/>
    <w:rsid w:val="00436357"/>
    <w:rsid w:val="00437E04"/>
    <w:rsid w:val="0044130F"/>
    <w:rsid w:val="00442C19"/>
    <w:rsid w:val="00460689"/>
    <w:rsid w:val="0048727A"/>
    <w:rsid w:val="00487694"/>
    <w:rsid w:val="004B5C71"/>
    <w:rsid w:val="004C1006"/>
    <w:rsid w:val="004C128C"/>
    <w:rsid w:val="004C1E75"/>
    <w:rsid w:val="004D4716"/>
    <w:rsid w:val="004D5433"/>
    <w:rsid w:val="004E50F3"/>
    <w:rsid w:val="004F02BF"/>
    <w:rsid w:val="005029E3"/>
    <w:rsid w:val="00502B1A"/>
    <w:rsid w:val="00502FEC"/>
    <w:rsid w:val="005069F0"/>
    <w:rsid w:val="00506F4F"/>
    <w:rsid w:val="00510CD4"/>
    <w:rsid w:val="00513C0F"/>
    <w:rsid w:val="0053305F"/>
    <w:rsid w:val="00537757"/>
    <w:rsid w:val="00537C23"/>
    <w:rsid w:val="00543294"/>
    <w:rsid w:val="00562DCB"/>
    <w:rsid w:val="00565CD6"/>
    <w:rsid w:val="0058164E"/>
    <w:rsid w:val="00586A6C"/>
    <w:rsid w:val="00593F20"/>
    <w:rsid w:val="00597A16"/>
    <w:rsid w:val="005A5768"/>
    <w:rsid w:val="005B6914"/>
    <w:rsid w:val="005C4125"/>
    <w:rsid w:val="005F24C5"/>
    <w:rsid w:val="0060190F"/>
    <w:rsid w:val="00605B94"/>
    <w:rsid w:val="0062272C"/>
    <w:rsid w:val="006254D9"/>
    <w:rsid w:val="00625A99"/>
    <w:rsid w:val="006274CE"/>
    <w:rsid w:val="00635D75"/>
    <w:rsid w:val="00636301"/>
    <w:rsid w:val="006427C1"/>
    <w:rsid w:val="00647896"/>
    <w:rsid w:val="00662B36"/>
    <w:rsid w:val="006713F0"/>
    <w:rsid w:val="00676FD2"/>
    <w:rsid w:val="006808C9"/>
    <w:rsid w:val="006A72F7"/>
    <w:rsid w:val="006B0491"/>
    <w:rsid w:val="006B28E3"/>
    <w:rsid w:val="006B3ED3"/>
    <w:rsid w:val="006C0033"/>
    <w:rsid w:val="006C020C"/>
    <w:rsid w:val="006C286C"/>
    <w:rsid w:val="006C2D5D"/>
    <w:rsid w:val="006C6924"/>
    <w:rsid w:val="006D5467"/>
    <w:rsid w:val="006D6673"/>
    <w:rsid w:val="006F0E76"/>
    <w:rsid w:val="006F5344"/>
    <w:rsid w:val="00710A12"/>
    <w:rsid w:val="007179A0"/>
    <w:rsid w:val="00726701"/>
    <w:rsid w:val="00737CF8"/>
    <w:rsid w:val="00742C35"/>
    <w:rsid w:val="00744947"/>
    <w:rsid w:val="007558B5"/>
    <w:rsid w:val="007701FB"/>
    <w:rsid w:val="00777FD6"/>
    <w:rsid w:val="00783885"/>
    <w:rsid w:val="0078490A"/>
    <w:rsid w:val="00786864"/>
    <w:rsid w:val="00796581"/>
    <w:rsid w:val="007B0298"/>
    <w:rsid w:val="007B1FFA"/>
    <w:rsid w:val="007C4D73"/>
    <w:rsid w:val="007C6141"/>
    <w:rsid w:val="007D64A6"/>
    <w:rsid w:val="007E3D57"/>
    <w:rsid w:val="007F2728"/>
    <w:rsid w:val="008052F0"/>
    <w:rsid w:val="00815D22"/>
    <w:rsid w:val="00846F49"/>
    <w:rsid w:val="00853506"/>
    <w:rsid w:val="008541E8"/>
    <w:rsid w:val="00857C38"/>
    <w:rsid w:val="0086056A"/>
    <w:rsid w:val="008665B3"/>
    <w:rsid w:val="00875F54"/>
    <w:rsid w:val="008A6DBC"/>
    <w:rsid w:val="008B45DA"/>
    <w:rsid w:val="008E1637"/>
    <w:rsid w:val="008E22BF"/>
    <w:rsid w:val="008E54D5"/>
    <w:rsid w:val="008E6949"/>
    <w:rsid w:val="008F035F"/>
    <w:rsid w:val="008F279E"/>
    <w:rsid w:val="008F487E"/>
    <w:rsid w:val="008F5B03"/>
    <w:rsid w:val="008F76D8"/>
    <w:rsid w:val="00913C66"/>
    <w:rsid w:val="00934E53"/>
    <w:rsid w:val="00937BCA"/>
    <w:rsid w:val="00944341"/>
    <w:rsid w:val="009444A0"/>
    <w:rsid w:val="00946D36"/>
    <w:rsid w:val="00953989"/>
    <w:rsid w:val="00982CEF"/>
    <w:rsid w:val="0098515B"/>
    <w:rsid w:val="00992D60"/>
    <w:rsid w:val="009A4741"/>
    <w:rsid w:val="009B06AE"/>
    <w:rsid w:val="009B3446"/>
    <w:rsid w:val="009C3883"/>
    <w:rsid w:val="009C3F06"/>
    <w:rsid w:val="009D0636"/>
    <w:rsid w:val="009D57EE"/>
    <w:rsid w:val="009F7025"/>
    <w:rsid w:val="00A10313"/>
    <w:rsid w:val="00A10FF3"/>
    <w:rsid w:val="00A178BE"/>
    <w:rsid w:val="00A30A06"/>
    <w:rsid w:val="00A321A6"/>
    <w:rsid w:val="00A36472"/>
    <w:rsid w:val="00A40694"/>
    <w:rsid w:val="00A426E6"/>
    <w:rsid w:val="00A441D2"/>
    <w:rsid w:val="00A46F69"/>
    <w:rsid w:val="00A535DD"/>
    <w:rsid w:val="00A53F60"/>
    <w:rsid w:val="00A84911"/>
    <w:rsid w:val="00A90234"/>
    <w:rsid w:val="00A95BC3"/>
    <w:rsid w:val="00A971F3"/>
    <w:rsid w:val="00AA5F8D"/>
    <w:rsid w:val="00AC3CCD"/>
    <w:rsid w:val="00AD648A"/>
    <w:rsid w:val="00AE57A4"/>
    <w:rsid w:val="00AF20B0"/>
    <w:rsid w:val="00B0124A"/>
    <w:rsid w:val="00B02798"/>
    <w:rsid w:val="00B23D3B"/>
    <w:rsid w:val="00B34E64"/>
    <w:rsid w:val="00B36B88"/>
    <w:rsid w:val="00B41F01"/>
    <w:rsid w:val="00B5242F"/>
    <w:rsid w:val="00B53A2E"/>
    <w:rsid w:val="00B53FAD"/>
    <w:rsid w:val="00B82BEC"/>
    <w:rsid w:val="00B909F1"/>
    <w:rsid w:val="00B91F24"/>
    <w:rsid w:val="00B955C5"/>
    <w:rsid w:val="00B97445"/>
    <w:rsid w:val="00BA2BFA"/>
    <w:rsid w:val="00BA5956"/>
    <w:rsid w:val="00BB206B"/>
    <w:rsid w:val="00BD1FA9"/>
    <w:rsid w:val="00BF4D7D"/>
    <w:rsid w:val="00C00E53"/>
    <w:rsid w:val="00C0431F"/>
    <w:rsid w:val="00C168A3"/>
    <w:rsid w:val="00C16A03"/>
    <w:rsid w:val="00C20B29"/>
    <w:rsid w:val="00C21AC3"/>
    <w:rsid w:val="00C22BD0"/>
    <w:rsid w:val="00C23B50"/>
    <w:rsid w:val="00C241F2"/>
    <w:rsid w:val="00C244EB"/>
    <w:rsid w:val="00C26FF4"/>
    <w:rsid w:val="00C35E22"/>
    <w:rsid w:val="00C41899"/>
    <w:rsid w:val="00C4707C"/>
    <w:rsid w:val="00C51167"/>
    <w:rsid w:val="00C6440A"/>
    <w:rsid w:val="00C72F1F"/>
    <w:rsid w:val="00C72FCF"/>
    <w:rsid w:val="00C86031"/>
    <w:rsid w:val="00C87955"/>
    <w:rsid w:val="00C93681"/>
    <w:rsid w:val="00CA44E2"/>
    <w:rsid w:val="00CB1B4C"/>
    <w:rsid w:val="00CB1E55"/>
    <w:rsid w:val="00CB3B13"/>
    <w:rsid w:val="00CC48FB"/>
    <w:rsid w:val="00CC49D9"/>
    <w:rsid w:val="00CD262F"/>
    <w:rsid w:val="00CD7B5F"/>
    <w:rsid w:val="00CE23BD"/>
    <w:rsid w:val="00CE3919"/>
    <w:rsid w:val="00CE3DD5"/>
    <w:rsid w:val="00CE6D09"/>
    <w:rsid w:val="00CF0E5A"/>
    <w:rsid w:val="00D040B6"/>
    <w:rsid w:val="00D21821"/>
    <w:rsid w:val="00D24A7A"/>
    <w:rsid w:val="00D313DC"/>
    <w:rsid w:val="00D34FC7"/>
    <w:rsid w:val="00D41D93"/>
    <w:rsid w:val="00D47C50"/>
    <w:rsid w:val="00D5113B"/>
    <w:rsid w:val="00D55F35"/>
    <w:rsid w:val="00D6191E"/>
    <w:rsid w:val="00D63E8E"/>
    <w:rsid w:val="00D71747"/>
    <w:rsid w:val="00D72E72"/>
    <w:rsid w:val="00D73CD0"/>
    <w:rsid w:val="00D85F47"/>
    <w:rsid w:val="00DB7C89"/>
    <w:rsid w:val="00DC6D13"/>
    <w:rsid w:val="00DD52D1"/>
    <w:rsid w:val="00DD5D11"/>
    <w:rsid w:val="00DE2932"/>
    <w:rsid w:val="00DE3234"/>
    <w:rsid w:val="00E065FA"/>
    <w:rsid w:val="00E17CB2"/>
    <w:rsid w:val="00E279B5"/>
    <w:rsid w:val="00E32A24"/>
    <w:rsid w:val="00E42FF9"/>
    <w:rsid w:val="00E54BF4"/>
    <w:rsid w:val="00E56B5E"/>
    <w:rsid w:val="00E66967"/>
    <w:rsid w:val="00E750AF"/>
    <w:rsid w:val="00E77A05"/>
    <w:rsid w:val="00E83B1D"/>
    <w:rsid w:val="00E86A41"/>
    <w:rsid w:val="00EA12E7"/>
    <w:rsid w:val="00EA3BD5"/>
    <w:rsid w:val="00EB234F"/>
    <w:rsid w:val="00EB3C27"/>
    <w:rsid w:val="00EC0E0A"/>
    <w:rsid w:val="00EC34FD"/>
    <w:rsid w:val="00EC3A1C"/>
    <w:rsid w:val="00ED2D7A"/>
    <w:rsid w:val="00ED7078"/>
    <w:rsid w:val="00ED7463"/>
    <w:rsid w:val="00EE0181"/>
    <w:rsid w:val="00EF0B25"/>
    <w:rsid w:val="00F05CE2"/>
    <w:rsid w:val="00F14BFC"/>
    <w:rsid w:val="00F159C4"/>
    <w:rsid w:val="00F26132"/>
    <w:rsid w:val="00F3466D"/>
    <w:rsid w:val="00F3759B"/>
    <w:rsid w:val="00F53465"/>
    <w:rsid w:val="00F610E7"/>
    <w:rsid w:val="00F64F78"/>
    <w:rsid w:val="00F73BC5"/>
    <w:rsid w:val="00F74681"/>
    <w:rsid w:val="00F76FB9"/>
    <w:rsid w:val="00F820B7"/>
    <w:rsid w:val="00F82E18"/>
    <w:rsid w:val="00F86D6A"/>
    <w:rsid w:val="00FA3125"/>
    <w:rsid w:val="00FC1018"/>
    <w:rsid w:val="00FE1012"/>
    <w:rsid w:val="00FE34DD"/>
    <w:rsid w:val="00FF099C"/>
    <w:rsid w:val="00FF1C98"/>
    <w:rsid w:val="00FF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03DE6"/>
  <w15:chartTrackingRefBased/>
  <w15:docId w15:val="{E6BA3D60-F7B4-7B48-94AE-3B7D5D6E2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8E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2F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808C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08C9"/>
    <w:rPr>
      <w:color w:val="954F72"/>
      <w:u w:val="single"/>
    </w:rPr>
  </w:style>
  <w:style w:type="paragraph" w:customStyle="1" w:styleId="msonormal0">
    <w:name w:val="msonormal"/>
    <w:basedOn w:val="Normal"/>
    <w:rsid w:val="006808C9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6B3ED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66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am Waickman</cp:lastModifiedBy>
  <cp:revision>3</cp:revision>
  <dcterms:created xsi:type="dcterms:W3CDTF">2024-10-21T17:27:00Z</dcterms:created>
  <dcterms:modified xsi:type="dcterms:W3CDTF">2024-10-21T17:27:00Z</dcterms:modified>
</cp:coreProperties>
</file>